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556753" w14:textId="5728C3EB" w:rsidR="003B3648" w:rsidRPr="003B3648" w:rsidRDefault="003B3648" w:rsidP="003B3648">
      <w:pPr>
        <w:tabs>
          <w:tab w:val="left" w:pos="15106"/>
        </w:tabs>
        <w:spacing w:before="0" w:line="360" w:lineRule="auto"/>
        <w:ind w:left="70"/>
        <w:jc w:val="left"/>
        <w:rPr>
          <w:rFonts w:ascii="Arial Narrow" w:eastAsia="Times New Roman" w:hAnsi="Arial Narrow" w:cs="Times New Roman"/>
          <w:color w:val="000000"/>
          <w:lang w:eastAsia="de-DE"/>
        </w:rPr>
      </w:pPr>
      <w:r w:rsidRPr="003B3648">
        <w:rPr>
          <w:rFonts w:ascii="Arial Narrow" w:eastAsia="Times New Roman" w:hAnsi="Arial Narrow" w:cs="Times New Roman"/>
          <w:color w:val="000000"/>
          <w:lang w:eastAsia="de-DE"/>
        </w:rPr>
        <w:t xml:space="preserve">Table S1. Quantification of 16S rRNA gene V3-V4 amplicon PCR products for a serial dilution of the </w:t>
      </w:r>
      <w:proofErr w:type="spellStart"/>
      <w:r w:rsidRPr="003B3648">
        <w:rPr>
          <w:rFonts w:ascii="Arial Narrow" w:eastAsia="Times New Roman" w:hAnsi="Arial Narrow" w:cs="Times New Roman"/>
          <w:color w:val="000000"/>
          <w:lang w:eastAsia="de-DE"/>
        </w:rPr>
        <w:t>ZymoBIOMICS</w:t>
      </w:r>
      <w:proofErr w:type="spellEnd"/>
      <w:r w:rsidRPr="003B3648">
        <w:rPr>
          <w:rFonts w:ascii="Arial Narrow" w:eastAsia="Times New Roman" w:hAnsi="Arial Narrow" w:cs="Times New Roman"/>
          <w:color w:val="000000"/>
          <w:lang w:eastAsia="de-DE"/>
        </w:rPr>
        <w:t xml:space="preserve"> Microbial Community DNA Standard from 10 to 0.15625 pg.</w:t>
      </w:r>
    </w:p>
    <w:tbl>
      <w:tblPr>
        <w:tblW w:w="1474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66"/>
        <w:gridCol w:w="708"/>
        <w:gridCol w:w="1176"/>
        <w:gridCol w:w="1041"/>
        <w:gridCol w:w="968"/>
        <w:gridCol w:w="968"/>
        <w:gridCol w:w="1113"/>
        <w:gridCol w:w="1041"/>
        <w:gridCol w:w="968"/>
        <w:gridCol w:w="968"/>
        <w:gridCol w:w="1113"/>
        <w:gridCol w:w="968"/>
        <w:gridCol w:w="968"/>
        <w:gridCol w:w="968"/>
        <w:gridCol w:w="1108"/>
      </w:tblGrid>
      <w:tr w:rsidR="003B3648" w:rsidRPr="003B3648" w14:paraId="6F81D638" w14:textId="77777777" w:rsidTr="003B3648"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DB60B4" w14:textId="77777777" w:rsidR="003B3648" w:rsidRPr="003B3648" w:rsidRDefault="003B3648" w:rsidP="003B3648">
            <w:pPr>
              <w:spacing w:before="0"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Sample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19D313" w14:textId="77777777" w:rsidR="003B3648" w:rsidRPr="003B3648" w:rsidRDefault="003B3648" w:rsidP="003B3648">
            <w:pPr>
              <w:spacing w:before="0"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proofErr w:type="spellStart"/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pg</w:t>
            </w:r>
            <w:proofErr w:type="spellEnd"/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 xml:space="preserve"> DNA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C35925" w14:textId="77777777" w:rsidR="003B3648" w:rsidRPr="003B3648" w:rsidRDefault="003B3648" w:rsidP="003B3648">
            <w:pPr>
              <w:spacing w:before="0"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 xml:space="preserve">Dilution </w:t>
            </w:r>
            <w:proofErr w:type="spellStart"/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factor</w:t>
            </w:r>
            <w:proofErr w:type="spellEnd"/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3FA0BB" w14:textId="77777777" w:rsidR="003B3648" w:rsidRPr="003B3648" w:rsidRDefault="003B3648" w:rsidP="003B3648">
            <w:pPr>
              <w:spacing w:before="0"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proofErr w:type="spellStart"/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Vol</w:t>
            </w:r>
            <w:proofErr w:type="spellEnd"/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 xml:space="preserve"> R1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05F9EE" w14:textId="77777777" w:rsidR="003B3648" w:rsidRPr="003B3648" w:rsidRDefault="003B3648" w:rsidP="003B3648">
            <w:pPr>
              <w:spacing w:before="0"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proofErr w:type="spellStart"/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Vol</w:t>
            </w:r>
            <w:proofErr w:type="spellEnd"/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 xml:space="preserve"> – N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51EAB0" w14:textId="77777777" w:rsidR="003B3648" w:rsidRPr="003B3648" w:rsidRDefault="003B3648" w:rsidP="003B3648">
            <w:pPr>
              <w:spacing w:before="0"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 xml:space="preserve">Ratio </w:t>
            </w:r>
            <w:proofErr w:type="spellStart"/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to</w:t>
            </w:r>
            <w:proofErr w:type="spellEnd"/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 xml:space="preserve"> D1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A549DE" w14:textId="77777777" w:rsidR="003B3648" w:rsidRPr="003B3648" w:rsidRDefault="003B3648" w:rsidP="003B3648">
            <w:pPr>
              <w:spacing w:before="0"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Ratio/</w:t>
            </w:r>
            <w:proofErr w:type="spellStart"/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dilution</w:t>
            </w:r>
            <w:proofErr w:type="spellEnd"/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0F7AA6" w14:textId="77777777" w:rsidR="003B3648" w:rsidRPr="003B3648" w:rsidRDefault="003B3648" w:rsidP="003B3648">
            <w:pPr>
              <w:spacing w:before="0"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proofErr w:type="spellStart"/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Vol</w:t>
            </w:r>
            <w:proofErr w:type="spellEnd"/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 xml:space="preserve"> R2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E12A90" w14:textId="77777777" w:rsidR="003B3648" w:rsidRPr="003B3648" w:rsidRDefault="003B3648" w:rsidP="003B3648">
            <w:pPr>
              <w:spacing w:before="0"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proofErr w:type="spellStart"/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Vol</w:t>
            </w:r>
            <w:proofErr w:type="spellEnd"/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 xml:space="preserve"> – N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2AC49B" w14:textId="77777777" w:rsidR="003B3648" w:rsidRPr="003B3648" w:rsidRDefault="003B3648" w:rsidP="003B3648">
            <w:pPr>
              <w:spacing w:before="0"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 xml:space="preserve">Ratio </w:t>
            </w:r>
            <w:proofErr w:type="spellStart"/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to</w:t>
            </w:r>
            <w:proofErr w:type="spellEnd"/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 xml:space="preserve"> D1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C55689" w14:textId="77777777" w:rsidR="003B3648" w:rsidRPr="003B3648" w:rsidRDefault="003B3648" w:rsidP="003B3648">
            <w:pPr>
              <w:spacing w:before="0"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Ratio/</w:t>
            </w:r>
            <w:proofErr w:type="spellStart"/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dilution</w:t>
            </w:r>
            <w:proofErr w:type="spellEnd"/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9592A5" w14:textId="77777777" w:rsidR="003B3648" w:rsidRPr="003B3648" w:rsidRDefault="003B3648" w:rsidP="003B3648">
            <w:pPr>
              <w:spacing w:before="0"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proofErr w:type="spellStart"/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Vol</w:t>
            </w:r>
            <w:proofErr w:type="spellEnd"/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 xml:space="preserve"> R3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27ABB8" w14:textId="77777777" w:rsidR="003B3648" w:rsidRPr="003B3648" w:rsidRDefault="003B3648" w:rsidP="003B3648">
            <w:pPr>
              <w:spacing w:before="0"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proofErr w:type="spellStart"/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Vol</w:t>
            </w:r>
            <w:proofErr w:type="spellEnd"/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 xml:space="preserve"> – N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F37B46" w14:textId="77777777" w:rsidR="003B3648" w:rsidRPr="003B3648" w:rsidRDefault="003B3648" w:rsidP="003B3648">
            <w:pPr>
              <w:spacing w:before="0"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 xml:space="preserve">Ratio </w:t>
            </w:r>
            <w:proofErr w:type="spellStart"/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to</w:t>
            </w:r>
            <w:proofErr w:type="spellEnd"/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 xml:space="preserve"> D1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CD0691" w14:textId="77777777" w:rsidR="003B3648" w:rsidRPr="003B3648" w:rsidRDefault="003B3648" w:rsidP="003B3648">
            <w:pPr>
              <w:spacing w:before="0"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Ratio/</w:t>
            </w:r>
            <w:proofErr w:type="spellStart"/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dilution</w:t>
            </w:r>
            <w:proofErr w:type="spellEnd"/>
          </w:p>
        </w:tc>
      </w:tr>
      <w:tr w:rsidR="003B3648" w:rsidRPr="003B3648" w14:paraId="51A30AEB" w14:textId="77777777" w:rsidTr="003B3648"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4119C" w14:textId="56CD9F40" w:rsidR="003B3648" w:rsidRPr="003B3648" w:rsidRDefault="003B3648" w:rsidP="003B3648">
            <w:pPr>
              <w:spacing w:before="0"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D1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*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483D6" w14:textId="77777777" w:rsidR="003B3648" w:rsidRPr="003B3648" w:rsidRDefault="003B3648" w:rsidP="003B3648">
            <w:pPr>
              <w:spacing w:before="0"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1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26D60" w14:textId="77777777" w:rsidR="003B3648" w:rsidRPr="003B3648" w:rsidRDefault="003B3648" w:rsidP="003B3648">
            <w:pPr>
              <w:spacing w:before="0"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-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AE467" w14:textId="6044CBD5" w:rsidR="003B3648" w:rsidRPr="003B3648" w:rsidRDefault="003B3648" w:rsidP="003B3648">
            <w:pPr>
              <w:spacing w:before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38220656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905CF" w14:textId="77777777" w:rsidR="003B3648" w:rsidRPr="003B3648" w:rsidRDefault="003B3648" w:rsidP="003B3648">
            <w:pPr>
              <w:spacing w:before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35975745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08721" w14:textId="77777777" w:rsidR="003B3648" w:rsidRPr="003B3648" w:rsidRDefault="003B3648" w:rsidP="003B3648">
            <w:pPr>
              <w:spacing w:before="0"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-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CC7EB" w14:textId="77777777" w:rsidR="003B3648" w:rsidRPr="003B3648" w:rsidRDefault="003B3648" w:rsidP="003B3648">
            <w:pPr>
              <w:spacing w:before="0"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-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E59ED" w14:textId="2963446D" w:rsidR="003B3648" w:rsidRPr="003B3648" w:rsidRDefault="003B3648" w:rsidP="003B3648">
            <w:pPr>
              <w:spacing w:before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31846038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CA945" w14:textId="77777777" w:rsidR="003B3648" w:rsidRPr="003B3648" w:rsidRDefault="003B3648" w:rsidP="003B3648">
            <w:pPr>
              <w:spacing w:before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3000650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6A38B" w14:textId="77777777" w:rsidR="003B3648" w:rsidRPr="003B3648" w:rsidRDefault="003B3648" w:rsidP="003B3648">
            <w:pPr>
              <w:spacing w:before="0"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-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CDF7D" w14:textId="77777777" w:rsidR="003B3648" w:rsidRPr="003B3648" w:rsidRDefault="003B3648" w:rsidP="003B3648">
            <w:pPr>
              <w:spacing w:before="0"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-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6B001" w14:textId="77777777" w:rsidR="003B3648" w:rsidRPr="003B3648" w:rsidRDefault="003B3648" w:rsidP="003B3648">
            <w:pPr>
              <w:spacing w:before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30625926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AD7ED" w14:textId="77777777" w:rsidR="003B3648" w:rsidRPr="003B3648" w:rsidRDefault="003B3648" w:rsidP="003B3648">
            <w:pPr>
              <w:spacing w:before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29324855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A7677" w14:textId="77777777" w:rsidR="003B3648" w:rsidRPr="003B3648" w:rsidRDefault="003B3648" w:rsidP="004550C8">
            <w:pPr>
              <w:spacing w:before="0"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F8520" w14:textId="77777777" w:rsidR="003B3648" w:rsidRPr="003B3648" w:rsidRDefault="003B3648" w:rsidP="004550C8">
            <w:pPr>
              <w:spacing w:before="0"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-</w:t>
            </w:r>
          </w:p>
        </w:tc>
      </w:tr>
      <w:tr w:rsidR="003B3648" w:rsidRPr="003B3648" w14:paraId="138E39E8" w14:textId="77777777" w:rsidTr="003B3648"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6C198" w14:textId="77777777" w:rsidR="003B3648" w:rsidRPr="003B3648" w:rsidRDefault="003B3648" w:rsidP="003B3648">
            <w:pPr>
              <w:spacing w:before="0"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D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DD776" w14:textId="77777777" w:rsidR="003B3648" w:rsidRPr="003B3648" w:rsidRDefault="003B3648" w:rsidP="003B3648">
            <w:pPr>
              <w:spacing w:before="0"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F8B47" w14:textId="77777777" w:rsidR="003B3648" w:rsidRPr="003B3648" w:rsidRDefault="003B3648" w:rsidP="003B3648">
            <w:pPr>
              <w:spacing w:before="0"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F1297" w14:textId="77777777" w:rsidR="003B3648" w:rsidRPr="003B3648" w:rsidRDefault="003B3648" w:rsidP="003B3648">
            <w:pPr>
              <w:spacing w:before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22441164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8DEA2" w14:textId="77777777" w:rsidR="003B3648" w:rsidRPr="003B3648" w:rsidRDefault="003B3648" w:rsidP="003B3648">
            <w:pPr>
              <w:spacing w:before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20196253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1B409" w14:textId="77777777" w:rsidR="003B3648" w:rsidRPr="003B3648" w:rsidRDefault="003B3648" w:rsidP="003B3648">
            <w:pPr>
              <w:spacing w:before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1.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4862D" w14:textId="77777777" w:rsidR="003B3648" w:rsidRPr="003B3648" w:rsidRDefault="003B3648" w:rsidP="003B3648">
            <w:pPr>
              <w:spacing w:before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1.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C3C12" w14:textId="77777777" w:rsidR="003B3648" w:rsidRPr="003B3648" w:rsidRDefault="003B3648" w:rsidP="003B3648">
            <w:pPr>
              <w:spacing w:before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18736169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96291" w14:textId="77777777" w:rsidR="003B3648" w:rsidRPr="003B3648" w:rsidRDefault="003B3648" w:rsidP="003B3648">
            <w:pPr>
              <w:spacing w:before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16896631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74152" w14:textId="77777777" w:rsidR="003B3648" w:rsidRPr="003B3648" w:rsidRDefault="003B3648" w:rsidP="003B3648">
            <w:pPr>
              <w:spacing w:before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1.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1CF2B" w14:textId="77777777" w:rsidR="003B3648" w:rsidRPr="003B3648" w:rsidRDefault="003B3648" w:rsidP="003B3648">
            <w:pPr>
              <w:spacing w:before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1.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55913" w14:textId="77777777" w:rsidR="003B3648" w:rsidRPr="003B3648" w:rsidRDefault="003B3648" w:rsidP="003B3648">
            <w:pPr>
              <w:spacing w:before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21630977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6E712" w14:textId="77777777" w:rsidR="003B3648" w:rsidRPr="003B3648" w:rsidRDefault="003B3648" w:rsidP="003B3648">
            <w:pPr>
              <w:spacing w:before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20329905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B8E15" w14:textId="77777777" w:rsidR="003B3648" w:rsidRPr="003B3648" w:rsidRDefault="003B3648" w:rsidP="003B3648">
            <w:pPr>
              <w:spacing w:before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1.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68EB9" w14:textId="77777777" w:rsidR="003B3648" w:rsidRPr="003B3648" w:rsidRDefault="003B3648" w:rsidP="003B3648">
            <w:pPr>
              <w:spacing w:before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1.4</w:t>
            </w:r>
          </w:p>
        </w:tc>
      </w:tr>
      <w:tr w:rsidR="003B3648" w:rsidRPr="003B3648" w14:paraId="57FE0F3C" w14:textId="77777777" w:rsidTr="003B3648"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045EF" w14:textId="77777777" w:rsidR="003B3648" w:rsidRPr="003B3648" w:rsidRDefault="003B3648" w:rsidP="003B3648">
            <w:pPr>
              <w:spacing w:before="0"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D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7B4B1" w14:textId="77777777" w:rsidR="003B3648" w:rsidRPr="003B3648" w:rsidRDefault="003B3648" w:rsidP="003B3648">
            <w:pPr>
              <w:spacing w:before="0"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2.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BE676" w14:textId="77777777" w:rsidR="003B3648" w:rsidRPr="003B3648" w:rsidRDefault="003B3648" w:rsidP="003B3648">
            <w:pPr>
              <w:spacing w:before="0"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4EF97" w14:textId="77777777" w:rsidR="003B3648" w:rsidRPr="003B3648" w:rsidRDefault="003B3648" w:rsidP="003B3648">
            <w:pPr>
              <w:spacing w:before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17693552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872EE" w14:textId="77777777" w:rsidR="003B3648" w:rsidRPr="003B3648" w:rsidRDefault="003B3648" w:rsidP="003B3648">
            <w:pPr>
              <w:spacing w:before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15448641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E1710" w14:textId="77777777" w:rsidR="003B3648" w:rsidRPr="003B3648" w:rsidRDefault="003B3648" w:rsidP="003B3648">
            <w:pPr>
              <w:spacing w:before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2.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78B5E" w14:textId="77777777" w:rsidR="003B3648" w:rsidRPr="003B3648" w:rsidRDefault="003B3648" w:rsidP="003B3648">
            <w:pPr>
              <w:spacing w:before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1.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A64B9" w14:textId="77777777" w:rsidR="003B3648" w:rsidRPr="003B3648" w:rsidRDefault="003B3648" w:rsidP="003B3648">
            <w:pPr>
              <w:spacing w:before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14707611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6E34D" w14:textId="77777777" w:rsidR="003B3648" w:rsidRPr="003B3648" w:rsidRDefault="003B3648" w:rsidP="003B3648">
            <w:pPr>
              <w:spacing w:before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12868073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ACF80" w14:textId="77777777" w:rsidR="003B3648" w:rsidRPr="003B3648" w:rsidRDefault="003B3648" w:rsidP="003B3648">
            <w:pPr>
              <w:spacing w:before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2.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722C3" w14:textId="77777777" w:rsidR="003B3648" w:rsidRPr="003B3648" w:rsidRDefault="003B3648" w:rsidP="003B3648">
            <w:pPr>
              <w:spacing w:before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1.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D74B3" w14:textId="77777777" w:rsidR="003B3648" w:rsidRPr="003B3648" w:rsidRDefault="003B3648" w:rsidP="003B3648">
            <w:pPr>
              <w:spacing w:before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14826828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2B30C" w14:textId="77777777" w:rsidR="003B3648" w:rsidRPr="003B3648" w:rsidRDefault="003B3648" w:rsidP="003B3648">
            <w:pPr>
              <w:spacing w:before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13525757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B99CC" w14:textId="77777777" w:rsidR="003B3648" w:rsidRPr="003B3648" w:rsidRDefault="003B3648" w:rsidP="003B3648">
            <w:pPr>
              <w:spacing w:before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2.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7D0B3" w14:textId="77777777" w:rsidR="003B3648" w:rsidRPr="003B3648" w:rsidRDefault="003B3648" w:rsidP="003B3648">
            <w:pPr>
              <w:spacing w:before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1.5</w:t>
            </w:r>
          </w:p>
        </w:tc>
      </w:tr>
      <w:tr w:rsidR="003B3648" w:rsidRPr="003B3648" w14:paraId="042C6FC4" w14:textId="77777777" w:rsidTr="003B3648"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B5C95" w14:textId="77777777" w:rsidR="003B3648" w:rsidRPr="003B3648" w:rsidRDefault="003B3648" w:rsidP="003B3648">
            <w:pPr>
              <w:spacing w:before="0"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D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B91F4" w14:textId="77777777" w:rsidR="003B3648" w:rsidRPr="003B3648" w:rsidRDefault="003B3648" w:rsidP="003B3648">
            <w:pPr>
              <w:spacing w:before="0"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1.2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AFE9B" w14:textId="77777777" w:rsidR="003B3648" w:rsidRPr="003B3648" w:rsidRDefault="003B3648" w:rsidP="003B3648">
            <w:pPr>
              <w:spacing w:before="0"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6464B" w14:textId="77777777" w:rsidR="003B3648" w:rsidRPr="003B3648" w:rsidRDefault="003B3648" w:rsidP="003B3648">
            <w:pPr>
              <w:spacing w:before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10130532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377BF" w14:textId="77777777" w:rsidR="003B3648" w:rsidRPr="003B3648" w:rsidRDefault="003B3648" w:rsidP="003B3648">
            <w:pPr>
              <w:spacing w:before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7885621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5C5AE" w14:textId="77777777" w:rsidR="003B3648" w:rsidRPr="003B3648" w:rsidRDefault="003B3648" w:rsidP="003B3648">
            <w:pPr>
              <w:spacing w:before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4.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DA89B" w14:textId="77777777" w:rsidR="003B3648" w:rsidRPr="003B3648" w:rsidRDefault="003B3648" w:rsidP="003B3648">
            <w:pPr>
              <w:spacing w:before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2.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A4103" w14:textId="77777777" w:rsidR="003B3648" w:rsidRPr="003B3648" w:rsidRDefault="003B3648" w:rsidP="003B3648">
            <w:pPr>
              <w:spacing w:before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8474905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CEFD8" w14:textId="77777777" w:rsidR="003B3648" w:rsidRPr="003B3648" w:rsidRDefault="003B3648" w:rsidP="003B3648">
            <w:pPr>
              <w:spacing w:before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6635367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A36EB" w14:textId="77777777" w:rsidR="003B3648" w:rsidRPr="003B3648" w:rsidRDefault="003B3648" w:rsidP="003B3648">
            <w:pPr>
              <w:spacing w:before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4.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99C2D" w14:textId="77777777" w:rsidR="003B3648" w:rsidRPr="003B3648" w:rsidRDefault="003B3648" w:rsidP="003B3648">
            <w:pPr>
              <w:spacing w:before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1.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95D23" w14:textId="77777777" w:rsidR="003B3648" w:rsidRPr="003B3648" w:rsidRDefault="003B3648" w:rsidP="003B3648">
            <w:pPr>
              <w:spacing w:before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12220397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6EC0C" w14:textId="77777777" w:rsidR="003B3648" w:rsidRPr="003B3648" w:rsidRDefault="003B3648" w:rsidP="003B3648">
            <w:pPr>
              <w:spacing w:before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10919326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A4428" w14:textId="77777777" w:rsidR="003B3648" w:rsidRPr="003B3648" w:rsidRDefault="003B3648" w:rsidP="003B3648">
            <w:pPr>
              <w:spacing w:before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2.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5640F" w14:textId="77777777" w:rsidR="003B3648" w:rsidRPr="003B3648" w:rsidRDefault="003B3648" w:rsidP="003B3648">
            <w:pPr>
              <w:spacing w:before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1.2</w:t>
            </w:r>
          </w:p>
        </w:tc>
      </w:tr>
      <w:tr w:rsidR="003B3648" w:rsidRPr="003B3648" w14:paraId="192484DF" w14:textId="77777777" w:rsidTr="003B3648"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85D4A" w14:textId="77777777" w:rsidR="003B3648" w:rsidRPr="003B3648" w:rsidRDefault="003B3648" w:rsidP="003B3648">
            <w:pPr>
              <w:spacing w:before="0"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D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FA45F" w14:textId="77777777" w:rsidR="003B3648" w:rsidRPr="003B3648" w:rsidRDefault="003B3648" w:rsidP="003B3648">
            <w:pPr>
              <w:spacing w:before="0"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0.62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184BD" w14:textId="77777777" w:rsidR="003B3648" w:rsidRPr="003B3648" w:rsidRDefault="003B3648" w:rsidP="003B3648">
            <w:pPr>
              <w:spacing w:before="0"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1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E114B" w14:textId="77777777" w:rsidR="003B3648" w:rsidRPr="003B3648" w:rsidRDefault="003B3648" w:rsidP="003B3648">
            <w:pPr>
              <w:spacing w:before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6710754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A1A6D" w14:textId="77777777" w:rsidR="003B3648" w:rsidRPr="003B3648" w:rsidRDefault="003B3648" w:rsidP="003B3648">
            <w:pPr>
              <w:spacing w:before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4465843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49992" w14:textId="77777777" w:rsidR="003B3648" w:rsidRPr="003B3648" w:rsidRDefault="003B3648" w:rsidP="003B3648">
            <w:pPr>
              <w:spacing w:before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8.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45068" w14:textId="77777777" w:rsidR="003B3648" w:rsidRPr="003B3648" w:rsidRDefault="003B3648" w:rsidP="003B3648">
            <w:pPr>
              <w:spacing w:before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1.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D5B82" w14:textId="77777777" w:rsidR="003B3648" w:rsidRPr="003B3648" w:rsidRDefault="003B3648" w:rsidP="003B3648">
            <w:pPr>
              <w:spacing w:before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5656495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C46C5" w14:textId="77777777" w:rsidR="003B3648" w:rsidRPr="003B3648" w:rsidRDefault="003B3648" w:rsidP="003B3648">
            <w:pPr>
              <w:spacing w:before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3816956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3C46B" w14:textId="77777777" w:rsidR="003B3648" w:rsidRPr="003B3648" w:rsidRDefault="003B3648" w:rsidP="003B3648">
            <w:pPr>
              <w:spacing w:before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7.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2EFFA" w14:textId="77777777" w:rsidR="003B3648" w:rsidRPr="003B3648" w:rsidRDefault="003B3648" w:rsidP="003B3648">
            <w:pPr>
              <w:spacing w:before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1.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CF8A7" w14:textId="77777777" w:rsidR="003B3648" w:rsidRPr="003B3648" w:rsidRDefault="003B3648" w:rsidP="003B3648">
            <w:pPr>
              <w:spacing w:before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4083198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BE64D" w14:textId="77777777" w:rsidR="003B3648" w:rsidRPr="003B3648" w:rsidRDefault="003B3648" w:rsidP="003B3648">
            <w:pPr>
              <w:spacing w:before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2782127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EE452" w14:textId="77777777" w:rsidR="003B3648" w:rsidRPr="003B3648" w:rsidRDefault="003B3648" w:rsidP="003B3648">
            <w:pPr>
              <w:spacing w:before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10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A2183" w14:textId="77777777" w:rsidR="003B3648" w:rsidRPr="003B3648" w:rsidRDefault="003B3648" w:rsidP="003B3648">
            <w:pPr>
              <w:spacing w:before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3.9</w:t>
            </w:r>
          </w:p>
        </w:tc>
      </w:tr>
      <w:tr w:rsidR="003B3648" w:rsidRPr="003B3648" w14:paraId="36892C2E" w14:textId="77777777" w:rsidTr="003B3648"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A102B" w14:textId="77777777" w:rsidR="003B3648" w:rsidRPr="003B3648" w:rsidRDefault="003B3648" w:rsidP="003B3648">
            <w:pPr>
              <w:spacing w:before="0"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D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AFB18" w14:textId="77777777" w:rsidR="003B3648" w:rsidRPr="003B3648" w:rsidRDefault="003B3648" w:rsidP="003B3648">
            <w:pPr>
              <w:spacing w:before="0"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0.312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F8768" w14:textId="77777777" w:rsidR="003B3648" w:rsidRPr="003B3648" w:rsidRDefault="003B3648" w:rsidP="003B3648">
            <w:pPr>
              <w:spacing w:before="0"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3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A89C2" w14:textId="77777777" w:rsidR="003B3648" w:rsidRPr="003B3648" w:rsidRDefault="003B3648" w:rsidP="003B3648">
            <w:pPr>
              <w:spacing w:before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3449556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3B451" w14:textId="77777777" w:rsidR="003B3648" w:rsidRPr="003B3648" w:rsidRDefault="003B3648" w:rsidP="003B3648">
            <w:pPr>
              <w:spacing w:before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1204645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93CED" w14:textId="77777777" w:rsidR="003B3648" w:rsidRPr="003B3648" w:rsidRDefault="003B3648" w:rsidP="003B3648">
            <w:pPr>
              <w:spacing w:before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29.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31E19" w14:textId="77777777" w:rsidR="003B3648" w:rsidRPr="003B3648" w:rsidRDefault="003B3648" w:rsidP="003B3648">
            <w:pPr>
              <w:spacing w:before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3.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6824A" w14:textId="77777777" w:rsidR="003B3648" w:rsidRPr="003B3648" w:rsidRDefault="003B3648" w:rsidP="003B3648">
            <w:pPr>
              <w:spacing w:before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2951078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14F96" w14:textId="77777777" w:rsidR="003B3648" w:rsidRPr="003B3648" w:rsidRDefault="003B3648" w:rsidP="003B3648">
            <w:pPr>
              <w:spacing w:before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1111539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70D54" w14:textId="77777777" w:rsidR="003B3648" w:rsidRPr="003B3648" w:rsidRDefault="003B3648" w:rsidP="003B3648">
            <w:pPr>
              <w:spacing w:before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27.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70F34" w14:textId="77777777" w:rsidR="003B3648" w:rsidRPr="003B3648" w:rsidRDefault="003B3648" w:rsidP="003B3648">
            <w:pPr>
              <w:spacing w:before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3.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F26DD" w14:textId="77777777" w:rsidR="003B3648" w:rsidRPr="003B3648" w:rsidRDefault="003B3648" w:rsidP="003B3648">
            <w:pPr>
              <w:spacing w:before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2439321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2D88F" w14:textId="77777777" w:rsidR="003B3648" w:rsidRPr="003B3648" w:rsidRDefault="003B3648" w:rsidP="003B3648">
            <w:pPr>
              <w:spacing w:before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113825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AAB7B" w14:textId="77777777" w:rsidR="003B3648" w:rsidRPr="003B3648" w:rsidRDefault="003B3648" w:rsidP="003B3648">
            <w:pPr>
              <w:spacing w:before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25.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17D1B" w14:textId="77777777" w:rsidR="003B3648" w:rsidRPr="003B3648" w:rsidRDefault="003B3648" w:rsidP="003B3648">
            <w:pPr>
              <w:spacing w:before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2.4</w:t>
            </w:r>
          </w:p>
        </w:tc>
      </w:tr>
      <w:tr w:rsidR="003B3648" w:rsidRPr="003B3648" w14:paraId="7AA18F16" w14:textId="77777777" w:rsidTr="003B3648"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0C377" w14:textId="77777777" w:rsidR="003B3648" w:rsidRPr="003B3648" w:rsidRDefault="003B3648" w:rsidP="003B3648">
            <w:pPr>
              <w:spacing w:before="0"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D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79581" w14:textId="77777777" w:rsidR="003B3648" w:rsidRPr="003B3648" w:rsidRDefault="003B3648" w:rsidP="003B3648">
            <w:pPr>
              <w:spacing w:before="0"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0.1562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F5792" w14:textId="77777777" w:rsidR="003B3648" w:rsidRPr="003B3648" w:rsidRDefault="003B3648" w:rsidP="003B3648">
            <w:pPr>
              <w:spacing w:before="0"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6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F507C" w14:textId="77777777" w:rsidR="003B3648" w:rsidRPr="003B3648" w:rsidRDefault="003B3648" w:rsidP="003B3648">
            <w:pPr>
              <w:spacing w:before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3149960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F73B9" w14:textId="77777777" w:rsidR="003B3648" w:rsidRPr="003B3648" w:rsidRDefault="003B3648" w:rsidP="003B3648">
            <w:pPr>
              <w:spacing w:before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905049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74F69" w14:textId="77777777" w:rsidR="003B3648" w:rsidRPr="003B3648" w:rsidRDefault="003B3648" w:rsidP="003B3648">
            <w:pPr>
              <w:spacing w:before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39.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E2265" w14:textId="77777777" w:rsidR="003B3648" w:rsidRPr="003B3648" w:rsidRDefault="003B3648" w:rsidP="003B3648">
            <w:pPr>
              <w:spacing w:before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1.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A5FD2" w14:textId="77777777" w:rsidR="003B3648" w:rsidRPr="003B3648" w:rsidRDefault="003B3648" w:rsidP="003B3648">
            <w:pPr>
              <w:spacing w:before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2649072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AE10B" w14:textId="77777777" w:rsidR="003B3648" w:rsidRPr="003B3648" w:rsidRDefault="003B3648" w:rsidP="003B3648">
            <w:pPr>
              <w:spacing w:before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809534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83018" w14:textId="77777777" w:rsidR="003B3648" w:rsidRPr="003B3648" w:rsidRDefault="003B3648" w:rsidP="003B3648">
            <w:pPr>
              <w:spacing w:before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37.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A0566" w14:textId="77777777" w:rsidR="003B3648" w:rsidRPr="003B3648" w:rsidRDefault="003B3648" w:rsidP="003B3648">
            <w:pPr>
              <w:spacing w:before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1.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DFD7C" w14:textId="77777777" w:rsidR="003B3648" w:rsidRPr="003B3648" w:rsidRDefault="003B3648" w:rsidP="003B3648">
            <w:pPr>
              <w:spacing w:before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1700014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25963" w14:textId="77777777" w:rsidR="003B3648" w:rsidRPr="003B3648" w:rsidRDefault="003B3648" w:rsidP="003B3648">
            <w:pPr>
              <w:spacing w:before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398942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BEE8D" w14:textId="77777777" w:rsidR="003B3648" w:rsidRPr="003B3648" w:rsidRDefault="003B3648" w:rsidP="003B3648">
            <w:pPr>
              <w:spacing w:before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73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B6AEC" w14:textId="77777777" w:rsidR="003B3648" w:rsidRPr="003B3648" w:rsidRDefault="003B3648" w:rsidP="003B3648">
            <w:pPr>
              <w:spacing w:before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2.9</w:t>
            </w:r>
          </w:p>
        </w:tc>
      </w:tr>
      <w:tr w:rsidR="003B3648" w:rsidRPr="003B3648" w14:paraId="27C60D05" w14:textId="77777777" w:rsidTr="003B3648"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B3767" w14:textId="77777777" w:rsidR="003B3648" w:rsidRPr="003B3648" w:rsidRDefault="003B3648" w:rsidP="003B3648">
            <w:pPr>
              <w:spacing w:before="0"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P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9405D" w14:textId="77777777" w:rsidR="003B3648" w:rsidRPr="003B3648" w:rsidRDefault="003B3648" w:rsidP="003B3648">
            <w:pPr>
              <w:spacing w:before="0"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6F060" w14:textId="77777777" w:rsidR="003B3648" w:rsidRPr="003B3648" w:rsidRDefault="003B3648" w:rsidP="003B3648">
            <w:pPr>
              <w:spacing w:before="0" w:line="36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05C61" w14:textId="77777777" w:rsidR="003B3648" w:rsidRPr="003B3648" w:rsidRDefault="003B3648" w:rsidP="003B3648">
            <w:pPr>
              <w:spacing w:before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7935356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4D658" w14:textId="77777777" w:rsidR="003B3648" w:rsidRPr="003B3648" w:rsidRDefault="003B3648" w:rsidP="003B3648">
            <w:pPr>
              <w:spacing w:before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5690445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FD766" w14:textId="77777777" w:rsidR="003B3648" w:rsidRPr="003B3648" w:rsidRDefault="003B3648" w:rsidP="003B3648">
            <w:pPr>
              <w:spacing w:before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706F9" w14:textId="77777777" w:rsidR="003B3648" w:rsidRPr="003B3648" w:rsidRDefault="003B3648" w:rsidP="003B3648">
            <w:pPr>
              <w:spacing w:before="0" w:line="360" w:lineRule="auto"/>
              <w:jc w:val="left"/>
              <w:rPr>
                <w:rFonts w:ascii="Arial Narrow" w:eastAsia="Times New Roman" w:hAnsi="Arial Narrow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34AA8" w14:textId="77777777" w:rsidR="003B3648" w:rsidRPr="003B3648" w:rsidRDefault="003B3648" w:rsidP="003B3648">
            <w:pPr>
              <w:spacing w:before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6763139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404D1" w14:textId="77777777" w:rsidR="003B3648" w:rsidRPr="003B3648" w:rsidRDefault="003B3648" w:rsidP="003B3648">
            <w:pPr>
              <w:spacing w:before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4923601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9B472" w14:textId="77777777" w:rsidR="003B3648" w:rsidRPr="003B3648" w:rsidRDefault="003B3648" w:rsidP="003B3648">
            <w:pPr>
              <w:spacing w:before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C502F" w14:textId="77777777" w:rsidR="003B3648" w:rsidRPr="003B3648" w:rsidRDefault="003B3648" w:rsidP="003B3648">
            <w:pPr>
              <w:spacing w:before="0" w:line="360" w:lineRule="auto"/>
              <w:jc w:val="left"/>
              <w:rPr>
                <w:rFonts w:ascii="Arial Narrow" w:eastAsia="Times New Roman" w:hAnsi="Arial Narrow" w:cs="Times New Roman"/>
                <w:sz w:val="20"/>
                <w:szCs w:val="20"/>
                <w:lang w:val="de-CH" w:eastAsia="de-D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CDB96" w14:textId="77777777" w:rsidR="003B3648" w:rsidRPr="003B3648" w:rsidRDefault="003B3648" w:rsidP="003B3648">
            <w:pPr>
              <w:spacing w:before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5456844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0F264" w14:textId="77777777" w:rsidR="003B3648" w:rsidRPr="003B3648" w:rsidRDefault="003B3648" w:rsidP="003B3648">
            <w:pPr>
              <w:spacing w:before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4155773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FCB8E" w14:textId="77777777" w:rsidR="003B3648" w:rsidRPr="003B3648" w:rsidRDefault="003B3648" w:rsidP="003B3648">
            <w:pPr>
              <w:spacing w:before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0EFA2" w14:textId="77777777" w:rsidR="003B3648" w:rsidRPr="003B3648" w:rsidRDefault="003B3648" w:rsidP="003B3648">
            <w:pPr>
              <w:spacing w:before="0" w:line="360" w:lineRule="auto"/>
              <w:jc w:val="left"/>
              <w:rPr>
                <w:rFonts w:ascii="Arial Narrow" w:eastAsia="Times New Roman" w:hAnsi="Arial Narrow" w:cs="Times New Roman"/>
                <w:sz w:val="20"/>
                <w:szCs w:val="20"/>
                <w:lang w:val="de-CH" w:eastAsia="de-DE"/>
              </w:rPr>
            </w:pPr>
          </w:p>
        </w:tc>
      </w:tr>
      <w:tr w:rsidR="003B3648" w:rsidRPr="003B3648" w14:paraId="08075622" w14:textId="77777777" w:rsidTr="003B3648"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EE3342" w14:textId="77777777" w:rsidR="003B3648" w:rsidRPr="003B3648" w:rsidRDefault="003B3648" w:rsidP="003B3648">
            <w:pPr>
              <w:spacing w:before="0"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N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315EE5" w14:textId="77777777" w:rsidR="003B3648" w:rsidRPr="003B3648" w:rsidRDefault="003B3648" w:rsidP="003B3648">
            <w:pPr>
              <w:spacing w:before="0"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122AAB" w14:textId="77777777" w:rsidR="003B3648" w:rsidRPr="003B3648" w:rsidRDefault="003B3648" w:rsidP="003B3648">
            <w:pPr>
              <w:spacing w:before="0"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FBB3CA" w14:textId="77777777" w:rsidR="003B3648" w:rsidRPr="003B3648" w:rsidRDefault="003B3648" w:rsidP="003B3648">
            <w:pPr>
              <w:spacing w:before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2244911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2D4C23" w14:textId="77777777" w:rsidR="003B3648" w:rsidRPr="003B3648" w:rsidRDefault="003B3648" w:rsidP="003B3648">
            <w:pPr>
              <w:spacing w:before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CEA8F1" w14:textId="77777777" w:rsidR="003B3648" w:rsidRPr="003B3648" w:rsidRDefault="003B3648" w:rsidP="003B3648">
            <w:pPr>
              <w:spacing w:before="0" w:line="360" w:lineRule="auto"/>
              <w:jc w:val="lef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 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33F14F" w14:textId="77777777" w:rsidR="003B3648" w:rsidRPr="003B3648" w:rsidRDefault="003B3648" w:rsidP="003B3648">
            <w:pPr>
              <w:spacing w:before="0" w:line="360" w:lineRule="auto"/>
              <w:jc w:val="lef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BD0951" w14:textId="77777777" w:rsidR="003B3648" w:rsidRPr="003B3648" w:rsidRDefault="003B3648" w:rsidP="003B3648">
            <w:pPr>
              <w:spacing w:before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1839538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1B22F3" w14:textId="77777777" w:rsidR="003B3648" w:rsidRPr="003B3648" w:rsidRDefault="003B3648" w:rsidP="003B3648">
            <w:pPr>
              <w:spacing w:before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18726F" w14:textId="77777777" w:rsidR="003B3648" w:rsidRPr="003B3648" w:rsidRDefault="003B3648" w:rsidP="003B3648">
            <w:pPr>
              <w:spacing w:before="0" w:line="360" w:lineRule="auto"/>
              <w:jc w:val="lef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 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EAE1F8" w14:textId="77777777" w:rsidR="003B3648" w:rsidRPr="003B3648" w:rsidRDefault="003B3648" w:rsidP="003B3648">
            <w:pPr>
              <w:spacing w:before="0" w:line="360" w:lineRule="auto"/>
              <w:jc w:val="lef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EBB22D" w14:textId="77777777" w:rsidR="003B3648" w:rsidRPr="003B3648" w:rsidRDefault="003B3648" w:rsidP="003B3648">
            <w:pPr>
              <w:spacing w:before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1301071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1F1BFA" w14:textId="77777777" w:rsidR="003B3648" w:rsidRPr="003B3648" w:rsidRDefault="003B3648" w:rsidP="003B3648">
            <w:pPr>
              <w:spacing w:before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80FF10" w14:textId="77777777" w:rsidR="003B3648" w:rsidRPr="003B3648" w:rsidRDefault="003B3648" w:rsidP="003B3648">
            <w:pPr>
              <w:spacing w:before="0" w:line="360" w:lineRule="auto"/>
              <w:jc w:val="lef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C60054" w14:textId="77777777" w:rsidR="003B3648" w:rsidRPr="003B3648" w:rsidRDefault="003B3648" w:rsidP="003B3648">
            <w:pPr>
              <w:spacing w:before="0" w:line="360" w:lineRule="auto"/>
              <w:jc w:val="lef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</w:pPr>
            <w:r w:rsidRPr="003B364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de-CH" w:eastAsia="de-DE"/>
              </w:rPr>
              <w:t> </w:t>
            </w:r>
          </w:p>
        </w:tc>
      </w:tr>
    </w:tbl>
    <w:p w14:paraId="404EE29D" w14:textId="14971140" w:rsidR="003B3648" w:rsidRPr="003B3648" w:rsidRDefault="003B3648" w:rsidP="003B3648">
      <w:pPr>
        <w:tabs>
          <w:tab w:val="left" w:pos="9621"/>
          <w:tab w:val="left" w:pos="10686"/>
          <w:tab w:val="left" w:pos="11911"/>
          <w:tab w:val="left" w:pos="12976"/>
          <w:tab w:val="left" w:pos="14041"/>
          <w:tab w:val="left" w:pos="15106"/>
        </w:tabs>
        <w:spacing w:before="0" w:line="360" w:lineRule="auto"/>
        <w:ind w:left="70"/>
        <w:jc w:val="left"/>
        <w:rPr>
          <w:rFonts w:ascii="Times New Roman" w:eastAsia="Times New Roman" w:hAnsi="Times New Roman" w:cs="Times New Roman"/>
          <w:sz w:val="20"/>
          <w:szCs w:val="20"/>
          <w:lang w:eastAsia="de-DE"/>
        </w:rPr>
      </w:pPr>
      <w:r w:rsidRPr="003B3648">
        <w:rPr>
          <w:rFonts w:ascii="Arial Narrow" w:eastAsia="Times New Roman" w:hAnsi="Arial Narrow" w:cs="Times New Roman"/>
          <w:color w:val="000000"/>
          <w:lang w:eastAsia="de-DE"/>
        </w:rPr>
        <w:t>D: dilution, P: positive control; N: negative control</w:t>
      </w:r>
      <w:r w:rsidR="0067661C">
        <w:rPr>
          <w:rFonts w:ascii="Arial Narrow" w:eastAsia="Times New Roman" w:hAnsi="Arial Narrow" w:cs="Times New Roman"/>
          <w:color w:val="000000"/>
          <w:lang w:eastAsia="de-DE"/>
        </w:rPr>
        <w:t xml:space="preserve"> (used as background)</w:t>
      </w:r>
      <w:r w:rsidRPr="003B3648">
        <w:rPr>
          <w:rFonts w:ascii="Arial Narrow" w:eastAsia="Times New Roman" w:hAnsi="Arial Narrow" w:cs="Times New Roman"/>
          <w:color w:val="000000"/>
          <w:lang w:eastAsia="de-DE"/>
        </w:rPr>
        <w:t>; Vol: volume; R: replicate; *software indicated band saturation</w:t>
      </w:r>
    </w:p>
    <w:p w14:paraId="53D30127" w14:textId="21D8CB21" w:rsidR="00411CB5" w:rsidRDefault="00411CB5" w:rsidP="003B3648">
      <w:pPr>
        <w:spacing w:line="360" w:lineRule="auto"/>
      </w:pPr>
    </w:p>
    <w:sectPr w:rsidR="00411CB5" w:rsidSect="003B3648">
      <w:pgSz w:w="16820" w:h="11900" w:orient="landscape"/>
      <w:pgMar w:top="1418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attachedTemplate r:id="rId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3648"/>
    <w:rsid w:val="000036BC"/>
    <w:rsid w:val="00007024"/>
    <w:rsid w:val="00007E2A"/>
    <w:rsid w:val="00011860"/>
    <w:rsid w:val="00011E7F"/>
    <w:rsid w:val="00011EFF"/>
    <w:rsid w:val="00014B22"/>
    <w:rsid w:val="00021423"/>
    <w:rsid w:val="000226B1"/>
    <w:rsid w:val="00027A45"/>
    <w:rsid w:val="00031A75"/>
    <w:rsid w:val="0003298B"/>
    <w:rsid w:val="00034249"/>
    <w:rsid w:val="000364F1"/>
    <w:rsid w:val="00042264"/>
    <w:rsid w:val="00044A8D"/>
    <w:rsid w:val="00045CA2"/>
    <w:rsid w:val="000529BF"/>
    <w:rsid w:val="00053F4D"/>
    <w:rsid w:val="00060E67"/>
    <w:rsid w:val="0006295E"/>
    <w:rsid w:val="000664DC"/>
    <w:rsid w:val="000667BE"/>
    <w:rsid w:val="0006696E"/>
    <w:rsid w:val="000715E0"/>
    <w:rsid w:val="00071E94"/>
    <w:rsid w:val="00074F5B"/>
    <w:rsid w:val="00075AF0"/>
    <w:rsid w:val="00076912"/>
    <w:rsid w:val="000775C7"/>
    <w:rsid w:val="00077DA9"/>
    <w:rsid w:val="00080055"/>
    <w:rsid w:val="0008457F"/>
    <w:rsid w:val="00085A8B"/>
    <w:rsid w:val="00086D65"/>
    <w:rsid w:val="00090069"/>
    <w:rsid w:val="000A1D33"/>
    <w:rsid w:val="000A253B"/>
    <w:rsid w:val="000A3CDE"/>
    <w:rsid w:val="000A3EC1"/>
    <w:rsid w:val="000A6D6E"/>
    <w:rsid w:val="000A7D2B"/>
    <w:rsid w:val="000B028D"/>
    <w:rsid w:val="000B2671"/>
    <w:rsid w:val="000B4310"/>
    <w:rsid w:val="000B6390"/>
    <w:rsid w:val="000C0137"/>
    <w:rsid w:val="000C0DC2"/>
    <w:rsid w:val="000C214C"/>
    <w:rsid w:val="000C402A"/>
    <w:rsid w:val="000C51BA"/>
    <w:rsid w:val="000C5BA6"/>
    <w:rsid w:val="000C67A5"/>
    <w:rsid w:val="000C6CDA"/>
    <w:rsid w:val="000D6EAE"/>
    <w:rsid w:val="000E1FD4"/>
    <w:rsid w:val="000E295E"/>
    <w:rsid w:val="000E36FA"/>
    <w:rsid w:val="000F2626"/>
    <w:rsid w:val="000F4D41"/>
    <w:rsid w:val="000F594D"/>
    <w:rsid w:val="00100AEB"/>
    <w:rsid w:val="00102268"/>
    <w:rsid w:val="001063BA"/>
    <w:rsid w:val="0010782F"/>
    <w:rsid w:val="00114BD0"/>
    <w:rsid w:val="00120A1C"/>
    <w:rsid w:val="00125885"/>
    <w:rsid w:val="00125BE1"/>
    <w:rsid w:val="00126C41"/>
    <w:rsid w:val="00133060"/>
    <w:rsid w:val="00133E07"/>
    <w:rsid w:val="00134E9D"/>
    <w:rsid w:val="00140445"/>
    <w:rsid w:val="001411F9"/>
    <w:rsid w:val="00143F9E"/>
    <w:rsid w:val="001471D8"/>
    <w:rsid w:val="00150545"/>
    <w:rsid w:val="0015453C"/>
    <w:rsid w:val="001555FF"/>
    <w:rsid w:val="0016362E"/>
    <w:rsid w:val="00163C3F"/>
    <w:rsid w:val="00166E4B"/>
    <w:rsid w:val="00167B32"/>
    <w:rsid w:val="00170A52"/>
    <w:rsid w:val="00170E99"/>
    <w:rsid w:val="001716AE"/>
    <w:rsid w:val="00174B34"/>
    <w:rsid w:val="00181D47"/>
    <w:rsid w:val="00182C3C"/>
    <w:rsid w:val="00184F58"/>
    <w:rsid w:val="001856BB"/>
    <w:rsid w:val="00191E28"/>
    <w:rsid w:val="001A2DD1"/>
    <w:rsid w:val="001A30A1"/>
    <w:rsid w:val="001A3891"/>
    <w:rsid w:val="001A3A88"/>
    <w:rsid w:val="001A41EB"/>
    <w:rsid w:val="001B3530"/>
    <w:rsid w:val="001B79AF"/>
    <w:rsid w:val="001C474C"/>
    <w:rsid w:val="001C61F1"/>
    <w:rsid w:val="001C74DD"/>
    <w:rsid w:val="001C7B0F"/>
    <w:rsid w:val="001D67C2"/>
    <w:rsid w:val="001E0F59"/>
    <w:rsid w:val="001E23D6"/>
    <w:rsid w:val="001E2D10"/>
    <w:rsid w:val="001E2D81"/>
    <w:rsid w:val="001E3677"/>
    <w:rsid w:val="001F233B"/>
    <w:rsid w:val="001F29D3"/>
    <w:rsid w:val="001F658D"/>
    <w:rsid w:val="002002A2"/>
    <w:rsid w:val="002009F6"/>
    <w:rsid w:val="00201629"/>
    <w:rsid w:val="002111A9"/>
    <w:rsid w:val="00211ADF"/>
    <w:rsid w:val="00211AEF"/>
    <w:rsid w:val="00214627"/>
    <w:rsid w:val="00214EEF"/>
    <w:rsid w:val="002159DA"/>
    <w:rsid w:val="00215BA7"/>
    <w:rsid w:val="00223306"/>
    <w:rsid w:val="002248BF"/>
    <w:rsid w:val="00225589"/>
    <w:rsid w:val="00227173"/>
    <w:rsid w:val="002309F8"/>
    <w:rsid w:val="002331EB"/>
    <w:rsid w:val="002374F1"/>
    <w:rsid w:val="00241049"/>
    <w:rsid w:val="002412FD"/>
    <w:rsid w:val="00245E32"/>
    <w:rsid w:val="00245E88"/>
    <w:rsid w:val="0025033C"/>
    <w:rsid w:val="00251834"/>
    <w:rsid w:val="002525D0"/>
    <w:rsid w:val="002568A9"/>
    <w:rsid w:val="00261AFD"/>
    <w:rsid w:val="00262650"/>
    <w:rsid w:val="002642C9"/>
    <w:rsid w:val="002677E9"/>
    <w:rsid w:val="00267BC6"/>
    <w:rsid w:val="00271884"/>
    <w:rsid w:val="00271D07"/>
    <w:rsid w:val="002734CE"/>
    <w:rsid w:val="00276A08"/>
    <w:rsid w:val="002778C0"/>
    <w:rsid w:val="00281EE4"/>
    <w:rsid w:val="00283B67"/>
    <w:rsid w:val="00286928"/>
    <w:rsid w:val="00292267"/>
    <w:rsid w:val="0029255A"/>
    <w:rsid w:val="00295DF9"/>
    <w:rsid w:val="00295E31"/>
    <w:rsid w:val="002A0477"/>
    <w:rsid w:val="002A1695"/>
    <w:rsid w:val="002A1B46"/>
    <w:rsid w:val="002A25B9"/>
    <w:rsid w:val="002A2D1D"/>
    <w:rsid w:val="002A5C7D"/>
    <w:rsid w:val="002A6888"/>
    <w:rsid w:val="002B2236"/>
    <w:rsid w:val="002B563E"/>
    <w:rsid w:val="002B58D2"/>
    <w:rsid w:val="002B5930"/>
    <w:rsid w:val="002B67A6"/>
    <w:rsid w:val="002B6A2C"/>
    <w:rsid w:val="002C0276"/>
    <w:rsid w:val="002C15E2"/>
    <w:rsid w:val="002C62AE"/>
    <w:rsid w:val="002D1B46"/>
    <w:rsid w:val="002D3E00"/>
    <w:rsid w:val="002D3E50"/>
    <w:rsid w:val="002E79A8"/>
    <w:rsid w:val="002F1447"/>
    <w:rsid w:val="002F5831"/>
    <w:rsid w:val="002F7523"/>
    <w:rsid w:val="003000A2"/>
    <w:rsid w:val="0030221B"/>
    <w:rsid w:val="00302A04"/>
    <w:rsid w:val="003039AA"/>
    <w:rsid w:val="00305D91"/>
    <w:rsid w:val="00311AD9"/>
    <w:rsid w:val="003125E8"/>
    <w:rsid w:val="00315211"/>
    <w:rsid w:val="00317F51"/>
    <w:rsid w:val="00321AFD"/>
    <w:rsid w:val="00324CA2"/>
    <w:rsid w:val="00324D3A"/>
    <w:rsid w:val="00325EDD"/>
    <w:rsid w:val="00327211"/>
    <w:rsid w:val="00330BBE"/>
    <w:rsid w:val="00330CB2"/>
    <w:rsid w:val="00332C12"/>
    <w:rsid w:val="003340C0"/>
    <w:rsid w:val="00335A1B"/>
    <w:rsid w:val="003368C8"/>
    <w:rsid w:val="00337597"/>
    <w:rsid w:val="00337A51"/>
    <w:rsid w:val="00342154"/>
    <w:rsid w:val="00343D88"/>
    <w:rsid w:val="00344997"/>
    <w:rsid w:val="00352892"/>
    <w:rsid w:val="003546C1"/>
    <w:rsid w:val="00356F47"/>
    <w:rsid w:val="00357D38"/>
    <w:rsid w:val="003605C9"/>
    <w:rsid w:val="0036157F"/>
    <w:rsid w:val="00362B5C"/>
    <w:rsid w:val="00362B9E"/>
    <w:rsid w:val="00362CC5"/>
    <w:rsid w:val="003654F9"/>
    <w:rsid w:val="00374D9D"/>
    <w:rsid w:val="00375E9F"/>
    <w:rsid w:val="00376681"/>
    <w:rsid w:val="00377B80"/>
    <w:rsid w:val="00380B19"/>
    <w:rsid w:val="0038116E"/>
    <w:rsid w:val="00381B78"/>
    <w:rsid w:val="003830FF"/>
    <w:rsid w:val="003835A9"/>
    <w:rsid w:val="003844FF"/>
    <w:rsid w:val="003856E8"/>
    <w:rsid w:val="00390CEC"/>
    <w:rsid w:val="00391694"/>
    <w:rsid w:val="003950C7"/>
    <w:rsid w:val="00396ADA"/>
    <w:rsid w:val="003A1CAD"/>
    <w:rsid w:val="003A304E"/>
    <w:rsid w:val="003A3C04"/>
    <w:rsid w:val="003A5829"/>
    <w:rsid w:val="003B1381"/>
    <w:rsid w:val="003B282E"/>
    <w:rsid w:val="003B3648"/>
    <w:rsid w:val="003B3A26"/>
    <w:rsid w:val="003B5584"/>
    <w:rsid w:val="003B626B"/>
    <w:rsid w:val="003C22E7"/>
    <w:rsid w:val="003C2CB6"/>
    <w:rsid w:val="003C3D97"/>
    <w:rsid w:val="003C40F5"/>
    <w:rsid w:val="003C5067"/>
    <w:rsid w:val="003C615A"/>
    <w:rsid w:val="003C7A57"/>
    <w:rsid w:val="003C7DF3"/>
    <w:rsid w:val="003D0FF2"/>
    <w:rsid w:val="003D4A04"/>
    <w:rsid w:val="003D6960"/>
    <w:rsid w:val="003E0FA5"/>
    <w:rsid w:val="003E5D17"/>
    <w:rsid w:val="003F247C"/>
    <w:rsid w:val="003F4311"/>
    <w:rsid w:val="003F71F1"/>
    <w:rsid w:val="003F756F"/>
    <w:rsid w:val="00402C50"/>
    <w:rsid w:val="004050E9"/>
    <w:rsid w:val="00405AC8"/>
    <w:rsid w:val="00411CB5"/>
    <w:rsid w:val="00412E18"/>
    <w:rsid w:val="004139A5"/>
    <w:rsid w:val="00413DF5"/>
    <w:rsid w:val="004153F1"/>
    <w:rsid w:val="00417A56"/>
    <w:rsid w:val="00420C25"/>
    <w:rsid w:val="00423E54"/>
    <w:rsid w:val="004240B0"/>
    <w:rsid w:val="0043121A"/>
    <w:rsid w:val="004317C3"/>
    <w:rsid w:val="004318E2"/>
    <w:rsid w:val="00434A4B"/>
    <w:rsid w:val="004357BE"/>
    <w:rsid w:val="00445EE3"/>
    <w:rsid w:val="004464A2"/>
    <w:rsid w:val="0044746B"/>
    <w:rsid w:val="00450C57"/>
    <w:rsid w:val="004549BB"/>
    <w:rsid w:val="00454C01"/>
    <w:rsid w:val="004550C8"/>
    <w:rsid w:val="00456973"/>
    <w:rsid w:val="0046067E"/>
    <w:rsid w:val="004613FA"/>
    <w:rsid w:val="004706A5"/>
    <w:rsid w:val="004738C4"/>
    <w:rsid w:val="00473E20"/>
    <w:rsid w:val="00476033"/>
    <w:rsid w:val="004810EF"/>
    <w:rsid w:val="00481ACC"/>
    <w:rsid w:val="00484F71"/>
    <w:rsid w:val="0048671F"/>
    <w:rsid w:val="004868CF"/>
    <w:rsid w:val="004869C4"/>
    <w:rsid w:val="00487DF8"/>
    <w:rsid w:val="00490DE5"/>
    <w:rsid w:val="00492E8F"/>
    <w:rsid w:val="00495357"/>
    <w:rsid w:val="004970B4"/>
    <w:rsid w:val="00497373"/>
    <w:rsid w:val="004A01BF"/>
    <w:rsid w:val="004A47AE"/>
    <w:rsid w:val="004A4FA7"/>
    <w:rsid w:val="004A5CBB"/>
    <w:rsid w:val="004A78E7"/>
    <w:rsid w:val="004B13C5"/>
    <w:rsid w:val="004B2722"/>
    <w:rsid w:val="004B6744"/>
    <w:rsid w:val="004C1BBB"/>
    <w:rsid w:val="004C5E61"/>
    <w:rsid w:val="004D61B3"/>
    <w:rsid w:val="004D7434"/>
    <w:rsid w:val="004E2888"/>
    <w:rsid w:val="004E28E4"/>
    <w:rsid w:val="004E3AB8"/>
    <w:rsid w:val="004E5F56"/>
    <w:rsid w:val="004F30A0"/>
    <w:rsid w:val="004F61FA"/>
    <w:rsid w:val="004F6F77"/>
    <w:rsid w:val="00503323"/>
    <w:rsid w:val="00515113"/>
    <w:rsid w:val="005177C6"/>
    <w:rsid w:val="005216C2"/>
    <w:rsid w:val="00521AF6"/>
    <w:rsid w:val="005237FB"/>
    <w:rsid w:val="00524807"/>
    <w:rsid w:val="00532637"/>
    <w:rsid w:val="0053290A"/>
    <w:rsid w:val="00532DC6"/>
    <w:rsid w:val="00533047"/>
    <w:rsid w:val="00533E36"/>
    <w:rsid w:val="00543B4A"/>
    <w:rsid w:val="00544209"/>
    <w:rsid w:val="00547827"/>
    <w:rsid w:val="00551EA5"/>
    <w:rsid w:val="005546DA"/>
    <w:rsid w:val="005564AC"/>
    <w:rsid w:val="005626DC"/>
    <w:rsid w:val="0056688B"/>
    <w:rsid w:val="005712F2"/>
    <w:rsid w:val="00573405"/>
    <w:rsid w:val="00573A06"/>
    <w:rsid w:val="005816FE"/>
    <w:rsid w:val="0058301A"/>
    <w:rsid w:val="0058313D"/>
    <w:rsid w:val="00590AA9"/>
    <w:rsid w:val="00590D7E"/>
    <w:rsid w:val="00591D0D"/>
    <w:rsid w:val="00593ADE"/>
    <w:rsid w:val="0059478E"/>
    <w:rsid w:val="00594960"/>
    <w:rsid w:val="005956A1"/>
    <w:rsid w:val="005A05D4"/>
    <w:rsid w:val="005A3FEE"/>
    <w:rsid w:val="005A5108"/>
    <w:rsid w:val="005A66BA"/>
    <w:rsid w:val="005B0358"/>
    <w:rsid w:val="005B13EB"/>
    <w:rsid w:val="005C7276"/>
    <w:rsid w:val="005C7E77"/>
    <w:rsid w:val="005D0936"/>
    <w:rsid w:val="005D2FE4"/>
    <w:rsid w:val="005D493E"/>
    <w:rsid w:val="005D5DCE"/>
    <w:rsid w:val="005D76B9"/>
    <w:rsid w:val="005E149F"/>
    <w:rsid w:val="005E470B"/>
    <w:rsid w:val="005E733A"/>
    <w:rsid w:val="005E76BF"/>
    <w:rsid w:val="005F694D"/>
    <w:rsid w:val="006045F7"/>
    <w:rsid w:val="00611A17"/>
    <w:rsid w:val="006120B5"/>
    <w:rsid w:val="00617BB8"/>
    <w:rsid w:val="00623660"/>
    <w:rsid w:val="00623CDD"/>
    <w:rsid w:val="0063309A"/>
    <w:rsid w:val="006331D8"/>
    <w:rsid w:val="00635FC8"/>
    <w:rsid w:val="00640F1D"/>
    <w:rsid w:val="006416C6"/>
    <w:rsid w:val="00642C7A"/>
    <w:rsid w:val="00651E42"/>
    <w:rsid w:val="00654D44"/>
    <w:rsid w:val="00655561"/>
    <w:rsid w:val="00655DF6"/>
    <w:rsid w:val="0066046A"/>
    <w:rsid w:val="00660CE6"/>
    <w:rsid w:val="00661339"/>
    <w:rsid w:val="006614BF"/>
    <w:rsid w:val="0066199D"/>
    <w:rsid w:val="00663BA7"/>
    <w:rsid w:val="006741E9"/>
    <w:rsid w:val="0067661C"/>
    <w:rsid w:val="0067757F"/>
    <w:rsid w:val="0068148D"/>
    <w:rsid w:val="006848B2"/>
    <w:rsid w:val="00690A09"/>
    <w:rsid w:val="00692E0D"/>
    <w:rsid w:val="00693F09"/>
    <w:rsid w:val="00697B3C"/>
    <w:rsid w:val="006A26A3"/>
    <w:rsid w:val="006A2DB0"/>
    <w:rsid w:val="006A359A"/>
    <w:rsid w:val="006A3C6E"/>
    <w:rsid w:val="006A6A5C"/>
    <w:rsid w:val="006A6D8D"/>
    <w:rsid w:val="006B0229"/>
    <w:rsid w:val="006B0B71"/>
    <w:rsid w:val="006B368C"/>
    <w:rsid w:val="006B7243"/>
    <w:rsid w:val="006C1A25"/>
    <w:rsid w:val="006C30A2"/>
    <w:rsid w:val="006C59EA"/>
    <w:rsid w:val="006C5C34"/>
    <w:rsid w:val="006C736C"/>
    <w:rsid w:val="006C768C"/>
    <w:rsid w:val="006D28A1"/>
    <w:rsid w:val="006D4223"/>
    <w:rsid w:val="006D4B40"/>
    <w:rsid w:val="006D7826"/>
    <w:rsid w:val="006E0ECB"/>
    <w:rsid w:val="006E3994"/>
    <w:rsid w:val="006E5600"/>
    <w:rsid w:val="006E65AD"/>
    <w:rsid w:val="006E76F1"/>
    <w:rsid w:val="006F1671"/>
    <w:rsid w:val="006F332E"/>
    <w:rsid w:val="006F58AB"/>
    <w:rsid w:val="006F6685"/>
    <w:rsid w:val="006F6811"/>
    <w:rsid w:val="006F7578"/>
    <w:rsid w:val="006F7AD4"/>
    <w:rsid w:val="00700149"/>
    <w:rsid w:val="00703374"/>
    <w:rsid w:val="00704853"/>
    <w:rsid w:val="007069B0"/>
    <w:rsid w:val="00710CE0"/>
    <w:rsid w:val="007126F3"/>
    <w:rsid w:val="00714578"/>
    <w:rsid w:val="00721E42"/>
    <w:rsid w:val="007230D9"/>
    <w:rsid w:val="007234B0"/>
    <w:rsid w:val="00724BF8"/>
    <w:rsid w:val="00730AD9"/>
    <w:rsid w:val="0073282A"/>
    <w:rsid w:val="0073558D"/>
    <w:rsid w:val="00735B2B"/>
    <w:rsid w:val="0073615E"/>
    <w:rsid w:val="00740ACC"/>
    <w:rsid w:val="0074273B"/>
    <w:rsid w:val="00744107"/>
    <w:rsid w:val="00746371"/>
    <w:rsid w:val="00750529"/>
    <w:rsid w:val="00751638"/>
    <w:rsid w:val="00754BAF"/>
    <w:rsid w:val="0075550E"/>
    <w:rsid w:val="007557CD"/>
    <w:rsid w:val="007612C1"/>
    <w:rsid w:val="00761FBF"/>
    <w:rsid w:val="007662E3"/>
    <w:rsid w:val="00766B3C"/>
    <w:rsid w:val="00767A4A"/>
    <w:rsid w:val="00767F13"/>
    <w:rsid w:val="00776174"/>
    <w:rsid w:val="007764C8"/>
    <w:rsid w:val="007819E0"/>
    <w:rsid w:val="00785E5E"/>
    <w:rsid w:val="007868EA"/>
    <w:rsid w:val="0079453C"/>
    <w:rsid w:val="00795B9A"/>
    <w:rsid w:val="0079624A"/>
    <w:rsid w:val="007962F4"/>
    <w:rsid w:val="00796A3B"/>
    <w:rsid w:val="007A0590"/>
    <w:rsid w:val="007A26B8"/>
    <w:rsid w:val="007A4518"/>
    <w:rsid w:val="007A48E8"/>
    <w:rsid w:val="007B35EB"/>
    <w:rsid w:val="007B438C"/>
    <w:rsid w:val="007B4A40"/>
    <w:rsid w:val="007C0D7B"/>
    <w:rsid w:val="007C1AC5"/>
    <w:rsid w:val="007C2967"/>
    <w:rsid w:val="007C3D11"/>
    <w:rsid w:val="007C7432"/>
    <w:rsid w:val="007D1CE0"/>
    <w:rsid w:val="007D25D3"/>
    <w:rsid w:val="007D4D96"/>
    <w:rsid w:val="007D64B8"/>
    <w:rsid w:val="007D6593"/>
    <w:rsid w:val="007E2E0E"/>
    <w:rsid w:val="007E411F"/>
    <w:rsid w:val="007F2C40"/>
    <w:rsid w:val="007F6CE9"/>
    <w:rsid w:val="0080071F"/>
    <w:rsid w:val="00801D93"/>
    <w:rsid w:val="0080690E"/>
    <w:rsid w:val="0081086C"/>
    <w:rsid w:val="00816F90"/>
    <w:rsid w:val="00821AD5"/>
    <w:rsid w:val="00821FBA"/>
    <w:rsid w:val="00823727"/>
    <w:rsid w:val="00823DCD"/>
    <w:rsid w:val="00824DFD"/>
    <w:rsid w:val="00827A04"/>
    <w:rsid w:val="008321A9"/>
    <w:rsid w:val="00832201"/>
    <w:rsid w:val="0083771A"/>
    <w:rsid w:val="008378CF"/>
    <w:rsid w:val="00842D65"/>
    <w:rsid w:val="008435C5"/>
    <w:rsid w:val="00847903"/>
    <w:rsid w:val="00847E6D"/>
    <w:rsid w:val="00851EC5"/>
    <w:rsid w:val="00863AE6"/>
    <w:rsid w:val="0086442B"/>
    <w:rsid w:val="0086518B"/>
    <w:rsid w:val="008673D9"/>
    <w:rsid w:val="00871503"/>
    <w:rsid w:val="008716FF"/>
    <w:rsid w:val="008746C9"/>
    <w:rsid w:val="00875237"/>
    <w:rsid w:val="0087660A"/>
    <w:rsid w:val="008804D5"/>
    <w:rsid w:val="00881FF7"/>
    <w:rsid w:val="008831AB"/>
    <w:rsid w:val="00885B3F"/>
    <w:rsid w:val="00887DF6"/>
    <w:rsid w:val="00891773"/>
    <w:rsid w:val="00894A80"/>
    <w:rsid w:val="00894DA8"/>
    <w:rsid w:val="0089526D"/>
    <w:rsid w:val="008A3577"/>
    <w:rsid w:val="008A4C81"/>
    <w:rsid w:val="008A6228"/>
    <w:rsid w:val="008A7C4D"/>
    <w:rsid w:val="008B0C9C"/>
    <w:rsid w:val="008B24B3"/>
    <w:rsid w:val="008B2FD1"/>
    <w:rsid w:val="008B6250"/>
    <w:rsid w:val="008B6AB9"/>
    <w:rsid w:val="008B7022"/>
    <w:rsid w:val="008C0057"/>
    <w:rsid w:val="008C0322"/>
    <w:rsid w:val="008C2381"/>
    <w:rsid w:val="008C52DA"/>
    <w:rsid w:val="008C5970"/>
    <w:rsid w:val="008C5C23"/>
    <w:rsid w:val="008C6FF2"/>
    <w:rsid w:val="008D1BB7"/>
    <w:rsid w:val="008D20F2"/>
    <w:rsid w:val="008D2B58"/>
    <w:rsid w:val="008D44A4"/>
    <w:rsid w:val="008D4EC5"/>
    <w:rsid w:val="008D7CD3"/>
    <w:rsid w:val="008D7FDF"/>
    <w:rsid w:val="008E3B6A"/>
    <w:rsid w:val="008E49E5"/>
    <w:rsid w:val="008E4CE0"/>
    <w:rsid w:val="008E4D4F"/>
    <w:rsid w:val="008E6574"/>
    <w:rsid w:val="008E7412"/>
    <w:rsid w:val="008F3F61"/>
    <w:rsid w:val="008F5DEB"/>
    <w:rsid w:val="00902041"/>
    <w:rsid w:val="00903309"/>
    <w:rsid w:val="00903631"/>
    <w:rsid w:val="00903B32"/>
    <w:rsid w:val="009051DE"/>
    <w:rsid w:val="009105F8"/>
    <w:rsid w:val="00910EC0"/>
    <w:rsid w:val="00911D6B"/>
    <w:rsid w:val="00912D35"/>
    <w:rsid w:val="009178BD"/>
    <w:rsid w:val="0092553C"/>
    <w:rsid w:val="0093338A"/>
    <w:rsid w:val="0093634A"/>
    <w:rsid w:val="00936B4E"/>
    <w:rsid w:val="00937194"/>
    <w:rsid w:val="00943FC9"/>
    <w:rsid w:val="00944650"/>
    <w:rsid w:val="009457EF"/>
    <w:rsid w:val="00945FB8"/>
    <w:rsid w:val="009471F7"/>
    <w:rsid w:val="00947306"/>
    <w:rsid w:val="0094756A"/>
    <w:rsid w:val="0095038C"/>
    <w:rsid w:val="009541E2"/>
    <w:rsid w:val="00954696"/>
    <w:rsid w:val="009563DC"/>
    <w:rsid w:val="0096458B"/>
    <w:rsid w:val="00970B8F"/>
    <w:rsid w:val="00974667"/>
    <w:rsid w:val="00975884"/>
    <w:rsid w:val="009833DF"/>
    <w:rsid w:val="009859B1"/>
    <w:rsid w:val="00990334"/>
    <w:rsid w:val="00994CA4"/>
    <w:rsid w:val="0099602E"/>
    <w:rsid w:val="009A28F9"/>
    <w:rsid w:val="009A504A"/>
    <w:rsid w:val="009A70EA"/>
    <w:rsid w:val="009A7D8C"/>
    <w:rsid w:val="009B41C9"/>
    <w:rsid w:val="009B4796"/>
    <w:rsid w:val="009B5B37"/>
    <w:rsid w:val="009B719C"/>
    <w:rsid w:val="009C0094"/>
    <w:rsid w:val="009C1AD2"/>
    <w:rsid w:val="009C2FE5"/>
    <w:rsid w:val="009C7A88"/>
    <w:rsid w:val="009D1377"/>
    <w:rsid w:val="009D28C9"/>
    <w:rsid w:val="009D2933"/>
    <w:rsid w:val="009D457D"/>
    <w:rsid w:val="009D4D5B"/>
    <w:rsid w:val="009D5896"/>
    <w:rsid w:val="009D72DC"/>
    <w:rsid w:val="009E3537"/>
    <w:rsid w:val="009E3AA3"/>
    <w:rsid w:val="009E57F6"/>
    <w:rsid w:val="009E595E"/>
    <w:rsid w:val="009F125C"/>
    <w:rsid w:val="009F2D49"/>
    <w:rsid w:val="009F3484"/>
    <w:rsid w:val="009F6459"/>
    <w:rsid w:val="009F6920"/>
    <w:rsid w:val="00A0034D"/>
    <w:rsid w:val="00A02D6B"/>
    <w:rsid w:val="00A02D6D"/>
    <w:rsid w:val="00A043EA"/>
    <w:rsid w:val="00A1144E"/>
    <w:rsid w:val="00A1199E"/>
    <w:rsid w:val="00A12E2E"/>
    <w:rsid w:val="00A16A27"/>
    <w:rsid w:val="00A17729"/>
    <w:rsid w:val="00A17B57"/>
    <w:rsid w:val="00A20389"/>
    <w:rsid w:val="00A2058B"/>
    <w:rsid w:val="00A20777"/>
    <w:rsid w:val="00A22A97"/>
    <w:rsid w:val="00A2398B"/>
    <w:rsid w:val="00A2615F"/>
    <w:rsid w:val="00A30BF6"/>
    <w:rsid w:val="00A30DB6"/>
    <w:rsid w:val="00A31595"/>
    <w:rsid w:val="00A3176A"/>
    <w:rsid w:val="00A337BF"/>
    <w:rsid w:val="00A37CA7"/>
    <w:rsid w:val="00A37E26"/>
    <w:rsid w:val="00A400AD"/>
    <w:rsid w:val="00A40299"/>
    <w:rsid w:val="00A41CA3"/>
    <w:rsid w:val="00A46A68"/>
    <w:rsid w:val="00A47D76"/>
    <w:rsid w:val="00A54DA5"/>
    <w:rsid w:val="00A55FC2"/>
    <w:rsid w:val="00A569D0"/>
    <w:rsid w:val="00A62E9E"/>
    <w:rsid w:val="00A70474"/>
    <w:rsid w:val="00A715C4"/>
    <w:rsid w:val="00A715DF"/>
    <w:rsid w:val="00A736B1"/>
    <w:rsid w:val="00A761FF"/>
    <w:rsid w:val="00A80C5D"/>
    <w:rsid w:val="00A82542"/>
    <w:rsid w:val="00A8519E"/>
    <w:rsid w:val="00A902CF"/>
    <w:rsid w:val="00A91B92"/>
    <w:rsid w:val="00A92884"/>
    <w:rsid w:val="00A9636F"/>
    <w:rsid w:val="00AA24A9"/>
    <w:rsid w:val="00AA2ABF"/>
    <w:rsid w:val="00AA2AE2"/>
    <w:rsid w:val="00AA4AEB"/>
    <w:rsid w:val="00AA52F6"/>
    <w:rsid w:val="00AA5475"/>
    <w:rsid w:val="00AB2427"/>
    <w:rsid w:val="00AB3E68"/>
    <w:rsid w:val="00AB611D"/>
    <w:rsid w:val="00AB6748"/>
    <w:rsid w:val="00AC2316"/>
    <w:rsid w:val="00AC3089"/>
    <w:rsid w:val="00AC6DE7"/>
    <w:rsid w:val="00AC79A3"/>
    <w:rsid w:val="00AD0F94"/>
    <w:rsid w:val="00AD1AB4"/>
    <w:rsid w:val="00AD3CCF"/>
    <w:rsid w:val="00AD41FA"/>
    <w:rsid w:val="00AD5353"/>
    <w:rsid w:val="00AD6AB5"/>
    <w:rsid w:val="00AD6B12"/>
    <w:rsid w:val="00AE1B93"/>
    <w:rsid w:val="00AE3990"/>
    <w:rsid w:val="00AE4505"/>
    <w:rsid w:val="00AE6592"/>
    <w:rsid w:val="00AF2616"/>
    <w:rsid w:val="00AF42BF"/>
    <w:rsid w:val="00AF58CB"/>
    <w:rsid w:val="00AF5FCE"/>
    <w:rsid w:val="00B00B2E"/>
    <w:rsid w:val="00B00FAF"/>
    <w:rsid w:val="00B0128A"/>
    <w:rsid w:val="00B022F3"/>
    <w:rsid w:val="00B029CB"/>
    <w:rsid w:val="00B02B3D"/>
    <w:rsid w:val="00B055C0"/>
    <w:rsid w:val="00B06CAC"/>
    <w:rsid w:val="00B10341"/>
    <w:rsid w:val="00B11296"/>
    <w:rsid w:val="00B1164F"/>
    <w:rsid w:val="00B12D23"/>
    <w:rsid w:val="00B13999"/>
    <w:rsid w:val="00B14C47"/>
    <w:rsid w:val="00B1700A"/>
    <w:rsid w:val="00B22873"/>
    <w:rsid w:val="00B339F4"/>
    <w:rsid w:val="00B35227"/>
    <w:rsid w:val="00B355DC"/>
    <w:rsid w:val="00B3688A"/>
    <w:rsid w:val="00B37520"/>
    <w:rsid w:val="00B400A4"/>
    <w:rsid w:val="00B42D0C"/>
    <w:rsid w:val="00B45B89"/>
    <w:rsid w:val="00B466E4"/>
    <w:rsid w:val="00B46AFD"/>
    <w:rsid w:val="00B47DC1"/>
    <w:rsid w:val="00B5163B"/>
    <w:rsid w:val="00B51C0C"/>
    <w:rsid w:val="00B54A07"/>
    <w:rsid w:val="00B55074"/>
    <w:rsid w:val="00B60103"/>
    <w:rsid w:val="00B61181"/>
    <w:rsid w:val="00B61271"/>
    <w:rsid w:val="00B629E5"/>
    <w:rsid w:val="00B64CF3"/>
    <w:rsid w:val="00B6562A"/>
    <w:rsid w:val="00B65EEA"/>
    <w:rsid w:val="00B67A4F"/>
    <w:rsid w:val="00B707FC"/>
    <w:rsid w:val="00B709B6"/>
    <w:rsid w:val="00B72563"/>
    <w:rsid w:val="00B72D8F"/>
    <w:rsid w:val="00B73DD5"/>
    <w:rsid w:val="00B74510"/>
    <w:rsid w:val="00B746AD"/>
    <w:rsid w:val="00B75A65"/>
    <w:rsid w:val="00B77E52"/>
    <w:rsid w:val="00B81793"/>
    <w:rsid w:val="00B825E0"/>
    <w:rsid w:val="00B85CD0"/>
    <w:rsid w:val="00B9524E"/>
    <w:rsid w:val="00BA0178"/>
    <w:rsid w:val="00BA1D7F"/>
    <w:rsid w:val="00BA1E31"/>
    <w:rsid w:val="00BA49F6"/>
    <w:rsid w:val="00BA5B6F"/>
    <w:rsid w:val="00BA7EA2"/>
    <w:rsid w:val="00BB000F"/>
    <w:rsid w:val="00BB1439"/>
    <w:rsid w:val="00BB2692"/>
    <w:rsid w:val="00BB3074"/>
    <w:rsid w:val="00BB30C9"/>
    <w:rsid w:val="00BB7C06"/>
    <w:rsid w:val="00BC7562"/>
    <w:rsid w:val="00BC77AB"/>
    <w:rsid w:val="00BD0CDD"/>
    <w:rsid w:val="00BD3C3E"/>
    <w:rsid w:val="00BD56F9"/>
    <w:rsid w:val="00BD6320"/>
    <w:rsid w:val="00BD77CE"/>
    <w:rsid w:val="00BE07C7"/>
    <w:rsid w:val="00BE0D3F"/>
    <w:rsid w:val="00BE1F4F"/>
    <w:rsid w:val="00BE28DD"/>
    <w:rsid w:val="00BE29FE"/>
    <w:rsid w:val="00BF08FC"/>
    <w:rsid w:val="00BF1B05"/>
    <w:rsid w:val="00BF273D"/>
    <w:rsid w:val="00BF3884"/>
    <w:rsid w:val="00BF4646"/>
    <w:rsid w:val="00BF7E2C"/>
    <w:rsid w:val="00C00661"/>
    <w:rsid w:val="00C01965"/>
    <w:rsid w:val="00C02CD6"/>
    <w:rsid w:val="00C05509"/>
    <w:rsid w:val="00C068AF"/>
    <w:rsid w:val="00C13399"/>
    <w:rsid w:val="00C14448"/>
    <w:rsid w:val="00C14AF3"/>
    <w:rsid w:val="00C14C96"/>
    <w:rsid w:val="00C16481"/>
    <w:rsid w:val="00C2054E"/>
    <w:rsid w:val="00C20E04"/>
    <w:rsid w:val="00C226E2"/>
    <w:rsid w:val="00C23144"/>
    <w:rsid w:val="00C26523"/>
    <w:rsid w:val="00C2776F"/>
    <w:rsid w:val="00C277BE"/>
    <w:rsid w:val="00C30FB8"/>
    <w:rsid w:val="00C3541F"/>
    <w:rsid w:val="00C40B57"/>
    <w:rsid w:val="00C40C1B"/>
    <w:rsid w:val="00C415C4"/>
    <w:rsid w:val="00C417AF"/>
    <w:rsid w:val="00C43449"/>
    <w:rsid w:val="00C44F9D"/>
    <w:rsid w:val="00C50F61"/>
    <w:rsid w:val="00C540F9"/>
    <w:rsid w:val="00C549EB"/>
    <w:rsid w:val="00C55269"/>
    <w:rsid w:val="00C572EC"/>
    <w:rsid w:val="00C616E3"/>
    <w:rsid w:val="00C61C01"/>
    <w:rsid w:val="00C61CEC"/>
    <w:rsid w:val="00C645BB"/>
    <w:rsid w:val="00C70666"/>
    <w:rsid w:val="00C71CA5"/>
    <w:rsid w:val="00C7560E"/>
    <w:rsid w:val="00C80EC7"/>
    <w:rsid w:val="00C85818"/>
    <w:rsid w:val="00C858CB"/>
    <w:rsid w:val="00C94BE3"/>
    <w:rsid w:val="00C94C20"/>
    <w:rsid w:val="00CA45C8"/>
    <w:rsid w:val="00CA79CA"/>
    <w:rsid w:val="00CA7D59"/>
    <w:rsid w:val="00CB0C50"/>
    <w:rsid w:val="00CB1B86"/>
    <w:rsid w:val="00CC100F"/>
    <w:rsid w:val="00CC1F20"/>
    <w:rsid w:val="00CC3F77"/>
    <w:rsid w:val="00CC5336"/>
    <w:rsid w:val="00CC7D6C"/>
    <w:rsid w:val="00CD0CF2"/>
    <w:rsid w:val="00CD3772"/>
    <w:rsid w:val="00CE1A3F"/>
    <w:rsid w:val="00CE3B15"/>
    <w:rsid w:val="00CE5AE5"/>
    <w:rsid w:val="00CE64EE"/>
    <w:rsid w:val="00CE674C"/>
    <w:rsid w:val="00CE7676"/>
    <w:rsid w:val="00CE7B50"/>
    <w:rsid w:val="00CF00B6"/>
    <w:rsid w:val="00CF1472"/>
    <w:rsid w:val="00CF20EE"/>
    <w:rsid w:val="00CF42B7"/>
    <w:rsid w:val="00CF5642"/>
    <w:rsid w:val="00CF746F"/>
    <w:rsid w:val="00D07095"/>
    <w:rsid w:val="00D0782E"/>
    <w:rsid w:val="00D115F5"/>
    <w:rsid w:val="00D12A23"/>
    <w:rsid w:val="00D13086"/>
    <w:rsid w:val="00D130B0"/>
    <w:rsid w:val="00D13D0A"/>
    <w:rsid w:val="00D170EA"/>
    <w:rsid w:val="00D333B4"/>
    <w:rsid w:val="00D34B5B"/>
    <w:rsid w:val="00D34DE4"/>
    <w:rsid w:val="00D379BB"/>
    <w:rsid w:val="00D410C0"/>
    <w:rsid w:val="00D417C2"/>
    <w:rsid w:val="00D419AD"/>
    <w:rsid w:val="00D44792"/>
    <w:rsid w:val="00D45564"/>
    <w:rsid w:val="00D455E3"/>
    <w:rsid w:val="00D50AB4"/>
    <w:rsid w:val="00D51C7D"/>
    <w:rsid w:val="00D51F7F"/>
    <w:rsid w:val="00D539B8"/>
    <w:rsid w:val="00D575F6"/>
    <w:rsid w:val="00D61010"/>
    <w:rsid w:val="00D611AD"/>
    <w:rsid w:val="00D6489E"/>
    <w:rsid w:val="00D672B4"/>
    <w:rsid w:val="00D67AAD"/>
    <w:rsid w:val="00D71874"/>
    <w:rsid w:val="00D7221C"/>
    <w:rsid w:val="00D7324D"/>
    <w:rsid w:val="00D75BEF"/>
    <w:rsid w:val="00D76027"/>
    <w:rsid w:val="00D812C4"/>
    <w:rsid w:val="00D82994"/>
    <w:rsid w:val="00D83B93"/>
    <w:rsid w:val="00D84039"/>
    <w:rsid w:val="00D92785"/>
    <w:rsid w:val="00D9284D"/>
    <w:rsid w:val="00D94855"/>
    <w:rsid w:val="00D965F8"/>
    <w:rsid w:val="00DA3F5D"/>
    <w:rsid w:val="00DA405A"/>
    <w:rsid w:val="00DA5010"/>
    <w:rsid w:val="00DA6D6F"/>
    <w:rsid w:val="00DB0347"/>
    <w:rsid w:val="00DB10FB"/>
    <w:rsid w:val="00DB1C4A"/>
    <w:rsid w:val="00DB1EFC"/>
    <w:rsid w:val="00DB66C3"/>
    <w:rsid w:val="00DB7A41"/>
    <w:rsid w:val="00DC3C2A"/>
    <w:rsid w:val="00DC5B1E"/>
    <w:rsid w:val="00DC6801"/>
    <w:rsid w:val="00DC7EF9"/>
    <w:rsid w:val="00DD21DC"/>
    <w:rsid w:val="00DD3047"/>
    <w:rsid w:val="00DD3321"/>
    <w:rsid w:val="00DD33AD"/>
    <w:rsid w:val="00DD71A3"/>
    <w:rsid w:val="00DD7AD6"/>
    <w:rsid w:val="00DE0926"/>
    <w:rsid w:val="00DE2D0A"/>
    <w:rsid w:val="00DE3C09"/>
    <w:rsid w:val="00DE6BC4"/>
    <w:rsid w:val="00DE76C4"/>
    <w:rsid w:val="00DE7D57"/>
    <w:rsid w:val="00DF0E68"/>
    <w:rsid w:val="00DF29FE"/>
    <w:rsid w:val="00DF2A6C"/>
    <w:rsid w:val="00DF6CC6"/>
    <w:rsid w:val="00DF75EB"/>
    <w:rsid w:val="00E07C4F"/>
    <w:rsid w:val="00E10123"/>
    <w:rsid w:val="00E11ECD"/>
    <w:rsid w:val="00E12974"/>
    <w:rsid w:val="00E13008"/>
    <w:rsid w:val="00E23C5A"/>
    <w:rsid w:val="00E258AA"/>
    <w:rsid w:val="00E30CB4"/>
    <w:rsid w:val="00E31AEE"/>
    <w:rsid w:val="00E31DAB"/>
    <w:rsid w:val="00E328D3"/>
    <w:rsid w:val="00E36A44"/>
    <w:rsid w:val="00E403F8"/>
    <w:rsid w:val="00E41C30"/>
    <w:rsid w:val="00E42059"/>
    <w:rsid w:val="00E42CEE"/>
    <w:rsid w:val="00E43FFB"/>
    <w:rsid w:val="00E50C5A"/>
    <w:rsid w:val="00E51F97"/>
    <w:rsid w:val="00E549FF"/>
    <w:rsid w:val="00E56603"/>
    <w:rsid w:val="00E60EE6"/>
    <w:rsid w:val="00E621BD"/>
    <w:rsid w:val="00E6680B"/>
    <w:rsid w:val="00E66DE3"/>
    <w:rsid w:val="00E6730B"/>
    <w:rsid w:val="00E72024"/>
    <w:rsid w:val="00E7416A"/>
    <w:rsid w:val="00E74E07"/>
    <w:rsid w:val="00E75DD0"/>
    <w:rsid w:val="00E76D3A"/>
    <w:rsid w:val="00E8045C"/>
    <w:rsid w:val="00E8472F"/>
    <w:rsid w:val="00E84FD7"/>
    <w:rsid w:val="00E952AC"/>
    <w:rsid w:val="00E959E0"/>
    <w:rsid w:val="00E97257"/>
    <w:rsid w:val="00EA0E39"/>
    <w:rsid w:val="00EA55F4"/>
    <w:rsid w:val="00EA6B0B"/>
    <w:rsid w:val="00EB1D3D"/>
    <w:rsid w:val="00EB1DB3"/>
    <w:rsid w:val="00EB1FFC"/>
    <w:rsid w:val="00EB31F9"/>
    <w:rsid w:val="00EB3DF8"/>
    <w:rsid w:val="00EB4111"/>
    <w:rsid w:val="00EB5F5B"/>
    <w:rsid w:val="00EB7431"/>
    <w:rsid w:val="00EB77F2"/>
    <w:rsid w:val="00EC1429"/>
    <w:rsid w:val="00EC22F5"/>
    <w:rsid w:val="00EC330F"/>
    <w:rsid w:val="00EC44E9"/>
    <w:rsid w:val="00EC6462"/>
    <w:rsid w:val="00ED070D"/>
    <w:rsid w:val="00ED0AD7"/>
    <w:rsid w:val="00ED3465"/>
    <w:rsid w:val="00ED50F6"/>
    <w:rsid w:val="00ED5565"/>
    <w:rsid w:val="00EE001F"/>
    <w:rsid w:val="00EE09EA"/>
    <w:rsid w:val="00EE0E8D"/>
    <w:rsid w:val="00EE25BD"/>
    <w:rsid w:val="00EE517C"/>
    <w:rsid w:val="00EE5D6C"/>
    <w:rsid w:val="00EE6B23"/>
    <w:rsid w:val="00EE6BB3"/>
    <w:rsid w:val="00EE6DB7"/>
    <w:rsid w:val="00EF2ABB"/>
    <w:rsid w:val="00EF4E3D"/>
    <w:rsid w:val="00F02702"/>
    <w:rsid w:val="00F02836"/>
    <w:rsid w:val="00F0331A"/>
    <w:rsid w:val="00F03B1E"/>
    <w:rsid w:val="00F059E9"/>
    <w:rsid w:val="00F10307"/>
    <w:rsid w:val="00F15D94"/>
    <w:rsid w:val="00F1723F"/>
    <w:rsid w:val="00F21D4B"/>
    <w:rsid w:val="00F25A24"/>
    <w:rsid w:val="00F27B38"/>
    <w:rsid w:val="00F27C1C"/>
    <w:rsid w:val="00F31A13"/>
    <w:rsid w:val="00F365CB"/>
    <w:rsid w:val="00F369FD"/>
    <w:rsid w:val="00F40FC7"/>
    <w:rsid w:val="00F4334F"/>
    <w:rsid w:val="00F43E31"/>
    <w:rsid w:val="00F461CB"/>
    <w:rsid w:val="00F47D8A"/>
    <w:rsid w:val="00F47F06"/>
    <w:rsid w:val="00F53278"/>
    <w:rsid w:val="00F536C6"/>
    <w:rsid w:val="00F545D1"/>
    <w:rsid w:val="00F54B3F"/>
    <w:rsid w:val="00F555D5"/>
    <w:rsid w:val="00F555EE"/>
    <w:rsid w:val="00F61F54"/>
    <w:rsid w:val="00F62604"/>
    <w:rsid w:val="00F657C4"/>
    <w:rsid w:val="00F72BB1"/>
    <w:rsid w:val="00F732E0"/>
    <w:rsid w:val="00F73D7F"/>
    <w:rsid w:val="00F75970"/>
    <w:rsid w:val="00F80A2B"/>
    <w:rsid w:val="00F82F05"/>
    <w:rsid w:val="00F85D18"/>
    <w:rsid w:val="00F86387"/>
    <w:rsid w:val="00F914F4"/>
    <w:rsid w:val="00F9273A"/>
    <w:rsid w:val="00F93D35"/>
    <w:rsid w:val="00F942A0"/>
    <w:rsid w:val="00F95BEC"/>
    <w:rsid w:val="00F97E91"/>
    <w:rsid w:val="00FA41B5"/>
    <w:rsid w:val="00FA4AC0"/>
    <w:rsid w:val="00FA628D"/>
    <w:rsid w:val="00FA68C0"/>
    <w:rsid w:val="00FA68EF"/>
    <w:rsid w:val="00FB151A"/>
    <w:rsid w:val="00FB227A"/>
    <w:rsid w:val="00FB7031"/>
    <w:rsid w:val="00FC1A20"/>
    <w:rsid w:val="00FC1D81"/>
    <w:rsid w:val="00FC4B14"/>
    <w:rsid w:val="00FC65BE"/>
    <w:rsid w:val="00FC7E44"/>
    <w:rsid w:val="00FD0252"/>
    <w:rsid w:val="00FD08D8"/>
    <w:rsid w:val="00FD09E8"/>
    <w:rsid w:val="00FD267D"/>
    <w:rsid w:val="00FD3FE6"/>
    <w:rsid w:val="00FD6F2D"/>
    <w:rsid w:val="00FD70C6"/>
    <w:rsid w:val="00FE111E"/>
    <w:rsid w:val="00FE2660"/>
    <w:rsid w:val="00FE2FF8"/>
    <w:rsid w:val="00FE59DB"/>
    <w:rsid w:val="00FF0FD0"/>
    <w:rsid w:val="00FF1DE5"/>
    <w:rsid w:val="00FF2589"/>
    <w:rsid w:val="00FF613A"/>
    <w:rsid w:val="00FF6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65764990"/>
  <w14:defaultImageDpi w14:val="32767"/>
  <w15:chartTrackingRefBased/>
  <w15:docId w15:val="{17F41001-C025-674D-AB3B-445D71A31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1E2D81"/>
    <w:pPr>
      <w:spacing w:before="120" w:line="320" w:lineRule="atLeast"/>
      <w:jc w:val="both"/>
    </w:pPr>
    <w:rPr>
      <w:rFonts w:ascii="Arial" w:eastAsiaTheme="minorEastAsia" w:hAnsi="Arial" w:cs="Arial"/>
      <w:kern w:val="0"/>
      <w:sz w:val="22"/>
      <w:szCs w:val="22"/>
      <w:lang w:val="en-US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150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021</Characters>
  <Application>Microsoft Office Word</Application>
  <DocSecurity>0</DocSecurity>
  <Lines>170</Lines>
  <Paragraphs>15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06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Bauersachs</dc:creator>
  <cp:keywords/>
  <dc:description/>
  <cp:lastModifiedBy>Stefan Bauersachs</cp:lastModifiedBy>
  <cp:revision>4</cp:revision>
  <dcterms:created xsi:type="dcterms:W3CDTF">2024-07-03T10:58:00Z</dcterms:created>
  <dcterms:modified xsi:type="dcterms:W3CDTF">2024-07-03T11:02:00Z</dcterms:modified>
  <cp:category/>
</cp:coreProperties>
</file>